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B9E5B" w14:textId="77777777" w:rsidR="00BC7382" w:rsidRPr="001B22D2" w:rsidRDefault="00BC7382" w:rsidP="00BC7382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bidi="ar-SA"/>
        </w:rPr>
      </w:pPr>
      <w:r w:rsidRPr="001B22D2">
        <w:rPr>
          <w:rFonts w:ascii="Times New Roman" w:eastAsia="Times New Roman" w:hAnsi="Times New Roman" w:cs="Times New Roman"/>
          <w:sz w:val="24"/>
          <w:szCs w:val="24"/>
          <w:lang w:val="en-US" w:bidi="ar-SA"/>
        </w:rPr>
        <w:t>S2 Appendix: Methodological Evaluation of Observational Research (MORE) Checklist for Quality Assessment of Included Studies</w:t>
      </w:r>
    </w:p>
    <w:tbl>
      <w:tblPr>
        <w:tblW w:w="1026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70"/>
        <w:gridCol w:w="1710"/>
        <w:gridCol w:w="1170"/>
        <w:gridCol w:w="3870"/>
        <w:gridCol w:w="2340"/>
      </w:tblGrid>
      <w:tr w:rsidR="00BC7382" w:rsidRPr="003B1075" w14:paraId="6296AD34" w14:textId="77777777" w:rsidTr="00CA606C">
        <w:trPr>
          <w:cantSplit/>
          <w:trHeight w:val="435"/>
          <w:tblHeader/>
        </w:trPr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09FB8" w14:textId="77777777" w:rsidR="00BC7382" w:rsidRPr="003B1075" w:rsidRDefault="00BC7382" w:rsidP="00CA606C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88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BFE9B" w14:textId="77777777" w:rsidR="00BC7382" w:rsidRPr="003B1075" w:rsidRDefault="00BC7382" w:rsidP="00CA606C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352F4" w14:textId="77777777" w:rsidR="00BC7382" w:rsidRPr="003B1075" w:rsidRDefault="00BC7382" w:rsidP="00CA606C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s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241E4" w14:textId="77777777" w:rsidR="00BC7382" w:rsidRPr="003B1075" w:rsidRDefault="00BC7382" w:rsidP="00CA606C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</w:t>
            </w:r>
          </w:p>
        </w:tc>
      </w:tr>
      <w:tr w:rsidR="00BC7382" w:rsidRPr="003B1075" w14:paraId="79128869" w14:textId="77777777" w:rsidTr="00CA606C">
        <w:trPr>
          <w:cantSplit/>
          <w:trHeight w:val="2454"/>
        </w:trPr>
        <w:tc>
          <w:tcPr>
            <w:tcW w:w="117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F9AE0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66" w:after="21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ral descriptive </w:t>
            </w:r>
          </w:p>
          <w:p w14:paraId="3F656E4C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453B2B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after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BA721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m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773E8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"/>
              </w:numPr>
              <w:kinsoku w:val="0"/>
              <w:autoSpaceDE w:val="0"/>
              <w:autoSpaceDN w:val="0"/>
              <w:adjustRightInd w:val="0"/>
              <w:spacing w:before="1"/>
              <w:ind w:right="232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 incidence/prevalence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ion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lear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  <w:p w14:paraId="7C3659BA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"/>
              </w:numPr>
              <w:kinsoku w:val="0"/>
              <w:autoSpaceDE w:val="0"/>
              <w:autoSpaceDN w:val="0"/>
              <w:adjustRightInd w:val="0"/>
              <w:spacing w:before="1"/>
              <w:ind w:right="232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ce/prevalence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ion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r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pulation </w:t>
            </w:r>
          </w:p>
          <w:p w14:paraId="4C1D3B97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"/>
              </w:numPr>
              <w:kinsoku w:val="0"/>
              <w:autoSpaceDE w:val="0"/>
              <w:autoSpaceDN w:val="0"/>
              <w:adjustRightInd w:val="0"/>
              <w:spacing w:before="1"/>
              <w:ind w:right="232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m of study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d</w:t>
            </w:r>
          </w:p>
          <w:p w14:paraId="1883F5FC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"/>
              </w:numPr>
              <w:kinsoku w:val="0"/>
              <w:autoSpaceDE w:val="0"/>
              <w:autoSpaceDN w:val="0"/>
              <w:adjustRightInd w:val="0"/>
              <w:spacing w:before="1"/>
              <w:ind w:right="232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ear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e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ing 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08E21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6"/>
              </w:numPr>
              <w:kinsoku w:val="0"/>
              <w:wordWrap w:val="0"/>
              <w:autoSpaceDE w:val="0"/>
              <w:autoSpaceDN w:val="0"/>
              <w:adjustRightInd w:val="0"/>
              <w:spacing w:before="66" w:after="21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OK</w:t>
            </w:r>
          </w:p>
          <w:p w14:paraId="73D949B3" w14:textId="77777777" w:rsidR="00BC7382" w:rsidRDefault="00BC7382" w:rsidP="00CA606C">
            <w:pPr>
              <w:pStyle w:val="ListParagraph"/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66" w:after="211"/>
              <w:textAlignment w:val="baseline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</w:p>
          <w:p w14:paraId="71ED3D54" w14:textId="77777777" w:rsidR="00BC7382" w:rsidRPr="003B1075" w:rsidRDefault="00BC7382" w:rsidP="00CA606C">
            <w:pPr>
              <w:pStyle w:val="ListParagraph"/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66" w:after="21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56AF89" w14:textId="77777777" w:rsidR="00BC7382" w:rsidRPr="00D03093" w:rsidRDefault="00BC7382" w:rsidP="00CA606C">
            <w:pPr>
              <w:pStyle w:val="ListParagraph"/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66" w:after="21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98E386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6"/>
              </w:numPr>
              <w:kinsoku w:val="0"/>
              <w:wordWrap w:val="0"/>
              <w:autoSpaceDE w:val="0"/>
              <w:autoSpaceDN w:val="0"/>
              <w:adjustRightInd w:val="0"/>
              <w:spacing w:before="66" w:after="21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ﬂaw</w:t>
            </w:r>
          </w:p>
          <w:p w14:paraId="595D73D4" w14:textId="77777777" w:rsidR="00BC7382" w:rsidRPr="003B1075" w:rsidRDefault="00BC7382" w:rsidP="00CA606C">
            <w:pPr>
              <w:pStyle w:val="ListParagraph"/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66" w:after="21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317849" w14:textId="77777777" w:rsidR="00BC7382" w:rsidRDefault="00BC7382" w:rsidP="00CA606C">
            <w:pPr>
              <w:pStyle w:val="ListParagraph"/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66" w:after="21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E0746B" w14:textId="77777777" w:rsidR="00BC7382" w:rsidRPr="003B1075" w:rsidRDefault="00BC7382" w:rsidP="00CA606C">
            <w:pPr>
              <w:pStyle w:val="ListParagraph"/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66" w:after="21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DEF5ED" w14:textId="77777777" w:rsidR="00BC7382" w:rsidRPr="00D03093" w:rsidRDefault="00BC7382" w:rsidP="00CA606C">
            <w:pPr>
              <w:pStyle w:val="ListParagraph"/>
              <w:widowControl w:val="0"/>
              <w:numPr>
                <w:ilvl w:val="0"/>
                <w:numId w:val="36"/>
              </w:numPr>
              <w:kinsoku w:val="0"/>
              <w:wordWrap w:val="0"/>
              <w:autoSpaceDE w:val="0"/>
              <w:autoSpaceDN w:val="0"/>
              <w:adjustRightInd w:val="0"/>
              <w:spacing w:before="66" w:after="21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ﬂaw </w:t>
            </w:r>
          </w:p>
          <w:p w14:paraId="068D62C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6"/>
              </w:numPr>
              <w:kinsoku w:val="0"/>
              <w:wordWrap w:val="0"/>
              <w:autoSpaceDE w:val="0"/>
              <w:autoSpaceDN w:val="0"/>
              <w:adjustRightInd w:val="0"/>
              <w:spacing w:before="66" w:after="21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orting </w:t>
            </w:r>
          </w:p>
        </w:tc>
      </w:tr>
      <w:tr w:rsidR="00BC7382" w:rsidRPr="003B1075" w14:paraId="6E84411D" w14:textId="77777777" w:rsidTr="00CA606C">
        <w:trPr>
          <w:cantSplit/>
          <w:trHeight w:val="585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81F7A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after="12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C648F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ding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AA89B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"/>
              </w:numPr>
              <w:kinsoku w:val="0"/>
              <w:autoSpaceDE w:val="0"/>
              <w:autoSpaceDN w:val="0"/>
              <w:adjustRightInd w:val="0"/>
              <w:spacing w:before="1"/>
              <w:ind w:right="146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Reported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D42F018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"/>
              </w:numPr>
              <w:kinsoku w:val="0"/>
              <w:wordWrap w:val="0"/>
              <w:autoSpaceDE w:val="0"/>
              <w:autoSpaceDN w:val="0"/>
              <w:adjustRightInd w:val="0"/>
              <w:spacing w:after="1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17B8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7"/>
              </w:numPr>
              <w:kinsoku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OK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FEC7D00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7"/>
              </w:numPr>
              <w:kinsoku w:val="0"/>
              <w:wordWrap w:val="0"/>
              <w:autoSpaceDE w:val="0"/>
              <w:autoSpaceDN w:val="0"/>
              <w:adjustRightInd w:val="0"/>
              <w:spacing w:after="1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ing</w:t>
            </w:r>
          </w:p>
        </w:tc>
      </w:tr>
      <w:tr w:rsidR="00BC7382" w:rsidRPr="003B1075" w14:paraId="1FE7BBB8" w14:textId="77777777" w:rsidTr="00CA606C">
        <w:trPr>
          <w:cantSplit/>
          <w:trHeight w:val="195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2E6C0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after="12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B3F45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ﬂict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est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72D02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"/>
              </w:numPr>
              <w:kinsoku w:val="0"/>
              <w:autoSpaceDE w:val="0"/>
              <w:autoSpaceDN w:val="0"/>
              <w:adjustRightInd w:val="0"/>
              <w:spacing w:before="1"/>
              <w:ind w:right="146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Reported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56671A1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"/>
              </w:numPr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20767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8"/>
              </w:numPr>
              <w:kinsoku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OK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282D30E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8"/>
              </w:numPr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ing</w:t>
            </w:r>
          </w:p>
        </w:tc>
      </w:tr>
      <w:tr w:rsidR="00BC7382" w:rsidRPr="003B1075" w14:paraId="0EB9F55A" w14:textId="77777777" w:rsidTr="00CA606C">
        <w:trPr>
          <w:cantSplit/>
          <w:trHeight w:val="814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5099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after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5AD64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ind w:right="98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cal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val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98476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4"/>
              </w:numPr>
              <w:kinsoku w:val="0"/>
              <w:autoSpaceDE w:val="0"/>
              <w:autoSpaceDN w:val="0"/>
              <w:adjustRightInd w:val="0"/>
              <w:spacing w:before="1"/>
              <w:ind w:right="146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Reported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B6B6001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468"/>
              </w:tabs>
              <w:kinsoku w:val="0"/>
              <w:wordWrap w:val="0"/>
              <w:autoSpaceDE w:val="0"/>
              <w:autoSpaceDN w:val="0"/>
              <w:adjustRightInd w:val="0"/>
              <w:spacing w:after="1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0EF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9"/>
              </w:numPr>
              <w:kinsoku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OK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0FDABF0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9"/>
              </w:numPr>
              <w:kinsoku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ing</w:t>
            </w:r>
          </w:p>
        </w:tc>
      </w:tr>
      <w:tr w:rsidR="00BC7382" w:rsidRPr="003B1075" w14:paraId="55B1967C" w14:textId="77777777" w:rsidTr="00CA606C">
        <w:trPr>
          <w:cantSplit/>
          <w:trHeight w:val="508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62509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after="12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78B9B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ind w:right="98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sign 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A221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5"/>
              </w:numPr>
              <w:kinsoku w:val="0"/>
              <w:autoSpaceDE w:val="0"/>
              <w:autoSpaceDN w:val="0"/>
              <w:adjustRightInd w:val="0"/>
              <w:spacing w:before="1"/>
              <w:ind w:right="146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Reported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8AFD0AF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468"/>
              </w:tabs>
              <w:kinsoku w:val="0"/>
              <w:wordWrap w:val="0"/>
              <w:autoSpaceDE w:val="0"/>
              <w:autoSpaceDN w:val="0"/>
              <w:adjustRightInd w:val="0"/>
              <w:spacing w:after="10"/>
              <w:textAlignment w:val="baseline"/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BDCB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40"/>
              </w:numPr>
              <w:kinsoku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OK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7AEBDBC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40"/>
              </w:numPr>
              <w:kinsoku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ing</w:t>
            </w:r>
          </w:p>
        </w:tc>
      </w:tr>
      <w:tr w:rsidR="00BC7382" w:rsidRPr="003B1075" w14:paraId="1474B5DA" w14:textId="77777777" w:rsidTr="00CA606C">
        <w:trPr>
          <w:cantSplit/>
          <w:trHeight w:val="1959"/>
        </w:trPr>
        <w:tc>
          <w:tcPr>
            <w:tcW w:w="117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6EDF0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ind w:right="98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</w:p>
          <w:p w14:paraId="6E42D053" w14:textId="77777777" w:rsidR="00BC7382" w:rsidRPr="00D77A4F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ind w:right="98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idity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EEC94" w14:textId="77777777" w:rsidR="00BC7382" w:rsidRPr="00D77A4F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ind w:right="98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696F2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after="12"/>
              <w:ind w:left="9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9B010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6"/>
              </w:numPr>
              <w:kinsoku w:val="0"/>
              <w:autoSpaceDE w:val="0"/>
              <w:autoSpaceDN w:val="0"/>
              <w:adjustRightInd w:val="0"/>
              <w:spacing w:before="1"/>
              <w:ind w:right="27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 for study design</w:t>
            </w:r>
          </w:p>
          <w:p w14:paraId="0A4409BE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6"/>
              </w:numPr>
              <w:kinsoku w:val="0"/>
              <w:autoSpaceDE w:val="0"/>
              <w:autoSpaceDN w:val="0"/>
              <w:adjustRightInd w:val="0"/>
              <w:spacing w:before="1"/>
              <w:ind w:right="27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sz w:val="24"/>
                <w:szCs w:val="24"/>
              </w:rPr>
              <w:t>Sampling within nationally representative registries or databases</w:t>
            </w:r>
          </w:p>
          <w:p w14:paraId="6F366CC7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6"/>
              </w:numPr>
              <w:kinsoku w:val="0"/>
              <w:autoSpaceDE w:val="0"/>
              <w:autoSpaceDN w:val="0"/>
              <w:adjustRightInd w:val="0"/>
              <w:spacing w:before="1"/>
              <w:ind w:right="27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sz w:val="24"/>
                <w:szCs w:val="24"/>
              </w:rPr>
              <w:t>Medical records</w:t>
            </w:r>
          </w:p>
          <w:p w14:paraId="15F7F55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6"/>
              </w:numPr>
              <w:kinsoku w:val="0"/>
              <w:autoSpaceDE w:val="0"/>
              <w:autoSpaceDN w:val="0"/>
              <w:adjustRightInd w:val="0"/>
              <w:spacing w:before="1"/>
              <w:ind w:right="27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sz w:val="24"/>
                <w:szCs w:val="24"/>
              </w:rPr>
              <w:t>Insurance claims</w:t>
            </w:r>
          </w:p>
          <w:p w14:paraId="648B1B56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6"/>
              </w:numPr>
              <w:kinsoku w:val="0"/>
              <w:autoSpaceDE w:val="0"/>
              <w:autoSpaceDN w:val="0"/>
              <w:adjustRightInd w:val="0"/>
              <w:spacing w:before="1"/>
              <w:ind w:right="27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s contacts</w:t>
            </w:r>
          </w:p>
          <w:p w14:paraId="47A49632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6"/>
              </w:numPr>
              <w:kinsoku w:val="0"/>
              <w:autoSpaceDE w:val="0"/>
              <w:autoSpaceDN w:val="0"/>
              <w:adjustRightInd w:val="0"/>
              <w:spacing w:before="1"/>
              <w:ind w:right="27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sz w:val="24"/>
                <w:szCs w:val="24"/>
              </w:rPr>
              <w:t>Unclear due to poor reporting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2E1D8" w14:textId="6CD09B29" w:rsidR="00BC7382" w:rsidRDefault="00BC7382" w:rsidP="00CA606C">
            <w:pPr>
              <w:pStyle w:val="ListParagraph"/>
              <w:widowControl w:val="0"/>
              <w:numPr>
                <w:ilvl w:val="0"/>
                <w:numId w:val="9"/>
              </w:numPr>
              <w:kinsoku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  <w:p w14:paraId="19DD699C" w14:textId="77777777" w:rsidR="00BC7382" w:rsidRPr="003B1075" w:rsidRDefault="00BC7382" w:rsidP="00BC7382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53EE19B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9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55F8B1A8" w14:textId="5E2946EF" w:rsidR="00BC7382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9320AE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C458F7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9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4795DAE4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9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5AFB2A87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9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ajor flaw</w:t>
            </w:r>
          </w:p>
          <w:p w14:paraId="709B64BE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9"/>
              </w:numPr>
              <w:kinsoku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or reporting</w:t>
            </w:r>
          </w:p>
        </w:tc>
      </w:tr>
      <w:tr w:rsidR="00BC7382" w:rsidRPr="003B1075" w14:paraId="747D7048" w14:textId="77777777" w:rsidTr="00CA606C">
        <w:trPr>
          <w:cantSplit/>
          <w:trHeight w:val="586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242A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after="389"/>
              <w:ind w:left="196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55365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  <w:p w14:paraId="44DD385C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f cases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80633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2B822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468"/>
              </w:tabs>
              <w:kinsoku w:val="0"/>
              <w:wordWrap w:val="0"/>
              <w:autoSpaceDE w:val="0"/>
              <w:autoSpaceDN w:val="0"/>
              <w:adjustRightInd w:val="0"/>
              <w:spacing w:after="1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Criteria of TBI were stated according to the guidelines</w:t>
            </w:r>
          </w:p>
          <w:p w14:paraId="1E7EAF8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468"/>
              </w:tabs>
              <w:kinsoku w:val="0"/>
              <w:wordWrap w:val="0"/>
              <w:autoSpaceDE w:val="0"/>
              <w:autoSpaceDN w:val="0"/>
              <w:adjustRightInd w:val="0"/>
              <w:spacing w:after="1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TBI were defined by ICD codes</w:t>
            </w:r>
          </w:p>
          <w:p w14:paraId="7D203982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468"/>
              </w:tabs>
              <w:kinsoku w:val="0"/>
              <w:wordWrap w:val="0"/>
              <w:autoSpaceDE w:val="0"/>
              <w:autoSpaceDN w:val="0"/>
              <w:adjustRightInd w:val="0"/>
              <w:spacing w:after="1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Criteria of TBI were not stated according to the guidelines</w:t>
            </w:r>
          </w:p>
          <w:p w14:paraId="584B394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468"/>
              </w:tabs>
              <w:kinsoku w:val="0"/>
              <w:wordWrap w:val="0"/>
              <w:autoSpaceDE w:val="0"/>
              <w:autoSpaceDN w:val="0"/>
              <w:adjustRightInd w:val="0"/>
              <w:spacing w:after="1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Criteria of TBI were not stated</w:t>
            </w:r>
          </w:p>
          <w:p w14:paraId="58E0EE72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468"/>
              </w:tabs>
              <w:kinsoku w:val="0"/>
              <w:wordWrap w:val="0"/>
              <w:autoSpaceDE w:val="0"/>
              <w:autoSpaceDN w:val="0"/>
              <w:adjustRightInd w:val="0"/>
              <w:spacing w:after="1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Unclear due to poor reporting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87836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8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53987F91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62B040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8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1110412C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8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37A0F81F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5B8D8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8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ajor flaw</w:t>
            </w:r>
          </w:p>
          <w:p w14:paraId="1450A2AD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8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or reporting</w:t>
            </w:r>
          </w:p>
        </w:tc>
      </w:tr>
      <w:tr w:rsidR="00BC7382" w:rsidRPr="003B1075" w14:paraId="1090F1DD" w14:textId="77777777" w:rsidTr="00CA606C">
        <w:trPr>
          <w:cantSplit/>
          <w:trHeight w:val="195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96528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A71B2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87C0E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Severity of TBI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BD60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Stated in the study with scales</w:t>
            </w:r>
          </w:p>
          <w:p w14:paraId="2D3E2262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Stated in the study without scales</w:t>
            </w:r>
          </w:p>
          <w:p w14:paraId="43B9D5A7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Not stated in the study</w:t>
            </w:r>
          </w:p>
          <w:p w14:paraId="4B464F8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0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Unclear due to poor reporting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571B6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1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45C84F80" w14:textId="57599597" w:rsidR="00BC7382" w:rsidRDefault="00BC7382" w:rsidP="00CA606C">
            <w:pPr>
              <w:pStyle w:val="ListParagraph"/>
              <w:widowControl w:val="0"/>
              <w:numPr>
                <w:ilvl w:val="0"/>
                <w:numId w:val="11"/>
              </w:numPr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sz w:val="24"/>
                <w:szCs w:val="24"/>
              </w:rPr>
              <w:t>Minor flaw</w:t>
            </w:r>
          </w:p>
          <w:p w14:paraId="22CCAEBA" w14:textId="77777777" w:rsidR="00BC7382" w:rsidRPr="003B1075" w:rsidRDefault="00BC7382" w:rsidP="00BC7382">
            <w:pPr>
              <w:pStyle w:val="ListParagraph"/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9EA90F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1"/>
              </w:numPr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sz w:val="24"/>
                <w:szCs w:val="24"/>
              </w:rPr>
              <w:t>Major flaw</w:t>
            </w:r>
          </w:p>
          <w:p w14:paraId="51C869D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1"/>
              </w:numPr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eastAsia="Times New Roman" w:hAnsi="Times New Roman" w:cs="Times New Roman"/>
                <w:sz w:val="24"/>
                <w:szCs w:val="24"/>
              </w:rPr>
              <w:t>poor reporting</w:t>
            </w:r>
          </w:p>
        </w:tc>
      </w:tr>
      <w:tr w:rsidR="00BC7382" w:rsidRPr="003B1075" w14:paraId="715C40FA" w14:textId="77777777" w:rsidTr="00CA606C">
        <w:trPr>
          <w:cantSplit/>
          <w:trHeight w:val="195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B6AD4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DFBB1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Address bias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D8360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Sampling bias is</w:t>
            </w:r>
          </w:p>
          <w:p w14:paraId="3BF5DE0E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addressed</w:t>
            </w:r>
          </w:p>
          <w:p w14:paraId="6254934E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in the analysis</w:t>
            </w:r>
          </w:p>
          <w:p w14:paraId="61A3F778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proofErr w:type="gramEnd"/>
            <w:r w:rsidRPr="003B1075">
              <w:rPr>
                <w:rFonts w:ascii="Times New Roman" w:hAnsi="Times New Roman" w:cs="Times New Roman"/>
                <w:sz w:val="24"/>
                <w:szCs w:val="24"/>
              </w:rPr>
              <w:t xml:space="preserve"> by</w:t>
            </w:r>
          </w:p>
          <w:p w14:paraId="6A599227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entioned in</w:t>
            </w:r>
          </w:p>
          <w:p w14:paraId="0948E106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recommendations)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D6A8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Not applicable for study design</w:t>
            </w:r>
          </w:p>
          <w:p w14:paraId="6E1BFA6E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Weighting of the estimates by probability of selection</w:t>
            </w:r>
          </w:p>
          <w:p w14:paraId="42633BCE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Weighting of the estimates by non-response adjustment within sampling subgroups</w:t>
            </w:r>
          </w:p>
          <w:p w14:paraId="73FA32C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st-stratification by age</w:t>
            </w:r>
          </w:p>
          <w:p w14:paraId="607A5661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st-stratification by sex</w:t>
            </w:r>
          </w:p>
          <w:p w14:paraId="5050A4AC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entioned, but not addressed in analysis</w:t>
            </w:r>
          </w:p>
          <w:p w14:paraId="40CA47BB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Not mentioned and not addressed in analysis</w:t>
            </w:r>
          </w:p>
          <w:p w14:paraId="2B2EA45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2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Unclear due to poor reporting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30AB9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6D9F3DBC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11105008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DB0AC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2338BC19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94DC14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CBD2AB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2D5DB71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7F451C48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195AE1D5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965C9A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ajor flaw</w:t>
            </w:r>
          </w:p>
          <w:p w14:paraId="796B70EF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D87DBB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or reporting</w:t>
            </w:r>
          </w:p>
        </w:tc>
      </w:tr>
      <w:tr w:rsidR="00BC7382" w:rsidRPr="003B1075" w14:paraId="6831943C" w14:textId="77777777" w:rsidTr="00CA606C">
        <w:trPr>
          <w:cantSplit/>
          <w:trHeight w:val="195"/>
        </w:trPr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5B30C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2D9DB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C8233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Subject flow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B97A0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Not applicable for study design</w:t>
            </w:r>
          </w:p>
          <w:p w14:paraId="5D249856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Number of enrolled stated clearly</w:t>
            </w:r>
          </w:p>
          <w:p w14:paraId="5FF4F27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Number of enrolled not stated clearly</w:t>
            </w:r>
          </w:p>
          <w:p w14:paraId="53065CD4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Number of enrolled not stated</w:t>
            </w:r>
          </w:p>
          <w:p w14:paraId="36240131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4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Unclear due to poor reporting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E75EA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5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430E65ED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5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1A691FB9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F2C1E4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5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75051ED1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7C33B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5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ajor flaw</w:t>
            </w:r>
          </w:p>
          <w:p w14:paraId="17D8834B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5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or reporting</w:t>
            </w:r>
          </w:p>
        </w:tc>
      </w:tr>
      <w:tr w:rsidR="00BC7382" w:rsidRPr="003B1075" w14:paraId="4FEE97B8" w14:textId="77777777" w:rsidTr="00CA606C">
        <w:trPr>
          <w:cantSplit/>
          <w:trHeight w:val="195"/>
        </w:trPr>
        <w:tc>
          <w:tcPr>
            <w:tcW w:w="117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0A048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nal</w:t>
            </w:r>
          </w:p>
          <w:p w14:paraId="05E1C5DF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validity</w:t>
            </w: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0BC13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Reporting of</w:t>
            </w:r>
          </w:p>
          <w:p w14:paraId="1CEC0A5C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61CA7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Source of data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5F31B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bjectively measured with diagnostic methods for the purpose of the study (independent on health care)</w:t>
            </w:r>
          </w:p>
          <w:p w14:paraId="239C34BE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easured by interviewers for the study</w:t>
            </w:r>
          </w:p>
          <w:p w14:paraId="3AA0200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btained during clinical examination for the purpose of the study</w:t>
            </w:r>
          </w:p>
          <w:p w14:paraId="2BF8D567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btained from registries or administrative databases (collected for epidemiologic evalua- tion independent of health care)</w:t>
            </w:r>
          </w:p>
          <w:p w14:paraId="041FA0BF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btained from medical records (mining of the data collected for health care purposes)</w:t>
            </w:r>
          </w:p>
          <w:p w14:paraId="4C66681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btained from administrative database (mining of the data collected for health care purposes)</w:t>
            </w:r>
          </w:p>
          <w:p w14:paraId="0FB36C9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Source of data is not stated in the study</w:t>
            </w:r>
          </w:p>
          <w:p w14:paraId="7159552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6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Unclear due to oor re ortin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404B9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7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7FD5DAFC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3EF513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4CB9BC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7E4759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7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45840A75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91FE4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7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7CD4A01D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0F6CE7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D190D7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7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28AE676A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C22925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B14FE6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31420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7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4B380D34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5F6E37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140428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7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22F033A5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FA14DC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FF268B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7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ajor flaw</w:t>
            </w:r>
          </w:p>
          <w:p w14:paraId="66768E9E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4A215B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7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or reporting</w:t>
            </w:r>
          </w:p>
        </w:tc>
      </w:tr>
      <w:tr w:rsidR="00BC7382" w:rsidRPr="003B1075" w14:paraId="7A35974E" w14:textId="77777777" w:rsidTr="00CA606C">
        <w:trPr>
          <w:cantSplit/>
          <w:trHeight w:val="195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F4AD5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690D1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E67B0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Reliability of</w:t>
            </w:r>
          </w:p>
          <w:p w14:paraId="662C8288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the estimates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89311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ethods of data analysis (nominators/denominators) are stated clearly</w:t>
            </w:r>
          </w:p>
          <w:p w14:paraId="7C4ED01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ethods of data analysis (nominators/denominators) are stated, but not clearly</w:t>
            </w:r>
          </w:p>
          <w:p w14:paraId="7691BED2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ethods of data analysis (nominators/denominators) are not stated</w:t>
            </w:r>
          </w:p>
          <w:p w14:paraId="50526E9B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8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Unclear due to poor reporting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A14F1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9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51B212DA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8A22F7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6C3B8A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9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583506DB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54E4B7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D6FC3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9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ajor flaw</w:t>
            </w:r>
          </w:p>
          <w:p w14:paraId="66960173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C27936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B0DDB0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19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or reporting</w:t>
            </w:r>
          </w:p>
        </w:tc>
      </w:tr>
      <w:tr w:rsidR="00BC7382" w:rsidRPr="003B1075" w14:paraId="29381299" w14:textId="77777777" w:rsidTr="00CA606C">
        <w:trPr>
          <w:cantSplit/>
          <w:trHeight w:val="195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A7A9A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E5C1B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Reporting of</w:t>
            </w:r>
          </w:p>
          <w:p w14:paraId="1B6062E2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estimates</w:t>
            </w:r>
          </w:p>
        </w:tc>
        <w:tc>
          <w:tcPr>
            <w:tcW w:w="117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E413B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Incidence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95910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Incidence type (cumulative incidenc, incidencerate) stated and counted clearly</w:t>
            </w:r>
          </w:p>
          <w:p w14:paraId="293A927B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Incidence type (cumulative incidenc, incidencerate) stated and counted not clearly</w:t>
            </w:r>
          </w:p>
          <w:p w14:paraId="47124017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Incidence type (cumulative incidenc, incidencerate) not stated and not counted</w:t>
            </w:r>
          </w:p>
          <w:p w14:paraId="2231902B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Unclear due to poor reporting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484FB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1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2B1E7657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AEA353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BC7814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1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61575155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D82150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2E86F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1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ajor flaw</w:t>
            </w:r>
          </w:p>
          <w:p w14:paraId="141BB33C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B7AE29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A1188F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1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or reporting</w:t>
            </w:r>
          </w:p>
        </w:tc>
      </w:tr>
      <w:tr w:rsidR="00BC7382" w:rsidRPr="003B1075" w14:paraId="36AD6323" w14:textId="77777777" w:rsidTr="00CA606C">
        <w:trPr>
          <w:cantSplit/>
          <w:trHeight w:val="195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E39BE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A16C5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88139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232B6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recision of estimation (error, 95% CI) reported in all</w:t>
            </w:r>
          </w:p>
          <w:p w14:paraId="54E0432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recision of estimation (error, 95% CI) reported not in all</w:t>
            </w:r>
          </w:p>
          <w:p w14:paraId="3A7C7972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recision of estimation (error, 95% Cl) omitted</w:t>
            </w:r>
          </w:p>
          <w:p w14:paraId="544BDB30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2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Unclear due to poor reporting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492EE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7F25B423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7C905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19BA0331" w14:textId="77777777" w:rsidR="00BC7382" w:rsidRPr="003B1075" w:rsidRDefault="00BC7382" w:rsidP="00CA606C">
            <w:pPr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194160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ajor flaw</w:t>
            </w:r>
          </w:p>
          <w:p w14:paraId="33EDB9CC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FD8A3F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or reporting</w:t>
            </w:r>
          </w:p>
        </w:tc>
      </w:tr>
      <w:tr w:rsidR="00BC7382" w:rsidRPr="003B1075" w14:paraId="1757F565" w14:textId="77777777" w:rsidTr="00CA606C">
        <w:trPr>
          <w:cantSplit/>
          <w:trHeight w:val="195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0FDCC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54AE8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79148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D3952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Age adjusted incidence in total sample</w:t>
            </w:r>
          </w:p>
          <w:p w14:paraId="450CC12D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Crude incidence in total sample</w:t>
            </w:r>
          </w:p>
          <w:p w14:paraId="155BB2A4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The incidence is not stated as age adjusted or crude</w:t>
            </w:r>
          </w:p>
          <w:p w14:paraId="79E10881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4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Unclear due to poor reporting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02F47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5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0CF29EB9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BFD036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5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23A37984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5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ajor flaw</w:t>
            </w:r>
          </w:p>
          <w:p w14:paraId="517984E2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EBBA54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5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or reporting</w:t>
            </w:r>
          </w:p>
        </w:tc>
      </w:tr>
      <w:tr w:rsidR="00BC7382" w:rsidRPr="003B1075" w14:paraId="5D85129B" w14:textId="77777777" w:rsidTr="00CA606C">
        <w:trPr>
          <w:cantSplit/>
          <w:trHeight w:val="195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DE51B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B063D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B2C4D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F4D28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Age adjusted incidences in all population subgroups</w:t>
            </w:r>
          </w:p>
          <w:p w14:paraId="634FC06F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Age adjusted incidences not in all population subgroups</w:t>
            </w:r>
          </w:p>
          <w:p w14:paraId="0596586A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Crude incidences in subgroups</w:t>
            </w:r>
          </w:p>
          <w:p w14:paraId="73CA982C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Incidences are not stated as age adjusted or crude</w:t>
            </w:r>
          </w:p>
          <w:p w14:paraId="3E3CBCA1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6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Unclear due to poor reporting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D5504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7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6F533CD6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51DB6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7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4A5AA30F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2E4979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7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14C56454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7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ajor flaw</w:t>
            </w:r>
          </w:p>
          <w:p w14:paraId="73A694EC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AC1A98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7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or reporting</w:t>
            </w:r>
          </w:p>
        </w:tc>
      </w:tr>
      <w:tr w:rsidR="00BC7382" w:rsidRPr="003B1075" w14:paraId="4DF9E5B8" w14:textId="77777777" w:rsidTr="00CA606C">
        <w:trPr>
          <w:cantSplit/>
          <w:trHeight w:val="195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7B8E5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D1B4E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D71AC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EDAE2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ortality in all population is counted from all population</w:t>
            </w:r>
          </w:p>
          <w:p w14:paraId="3C5FCC4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ortality in all population is counted not clearly</w:t>
            </w:r>
          </w:p>
          <w:p w14:paraId="422C4770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ortality in all population is counted as case fatality rate (only from the cases not from all population)</w:t>
            </w:r>
          </w:p>
          <w:p w14:paraId="37BD5B6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8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Unclear due to poor reporting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80502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2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0F951D55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93063E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2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3163537D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86A984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2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ajor flaw</w:t>
            </w:r>
          </w:p>
          <w:p w14:paraId="2B221541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963275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1A9628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F6CB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2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or reporting</w:t>
            </w:r>
          </w:p>
        </w:tc>
      </w:tr>
      <w:tr w:rsidR="00BC7382" w:rsidRPr="003B1075" w14:paraId="59A141F9" w14:textId="77777777" w:rsidTr="00CA606C">
        <w:trPr>
          <w:cantSplit/>
          <w:trHeight w:val="195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EA3C1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CE9C6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10F6B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96872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recision of estimation (error, 95% CI) reported in all</w:t>
            </w:r>
          </w:p>
          <w:p w14:paraId="58D8987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recision of estimation (error, 95% CI) reported not in all</w:t>
            </w:r>
          </w:p>
          <w:p w14:paraId="085D9F71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recision of estimation (error, 95% Cl) omitted</w:t>
            </w:r>
          </w:p>
          <w:p w14:paraId="0ABA6ADA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29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Unclear due to poor reporting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1D489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57634D1B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91EDA3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54563E1C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99A559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ajor flaw</w:t>
            </w:r>
          </w:p>
          <w:p w14:paraId="2068ED66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82004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3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or reporting</w:t>
            </w:r>
          </w:p>
        </w:tc>
      </w:tr>
      <w:tr w:rsidR="00BC7382" w:rsidRPr="003B1075" w14:paraId="4E1374B1" w14:textId="77777777" w:rsidTr="00CA606C">
        <w:trPr>
          <w:cantSplit/>
          <w:trHeight w:val="195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CC580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18362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A362C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CFB38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Age adjusted mortality in total sample</w:t>
            </w:r>
          </w:p>
          <w:p w14:paraId="07BE66E4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Crude mortality in total sample</w:t>
            </w:r>
          </w:p>
          <w:p w14:paraId="2E7E009C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The mortality is not stated as age adjusted or crude</w:t>
            </w:r>
          </w:p>
          <w:p w14:paraId="32EA3AF6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0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Unclear due to poor reporting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4C47C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4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0952B014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399960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4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70BDD4DC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4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ajor flaw</w:t>
            </w:r>
          </w:p>
          <w:p w14:paraId="3D9BE5B9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C8AFF8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4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or reporting</w:t>
            </w:r>
          </w:p>
        </w:tc>
      </w:tr>
      <w:tr w:rsidR="00BC7382" w:rsidRPr="003B1075" w14:paraId="013CCBBE" w14:textId="77777777" w:rsidTr="00CA606C">
        <w:trPr>
          <w:cantSplit/>
          <w:trHeight w:val="195"/>
        </w:trPr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07B99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2797F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BB99A" w14:textId="77777777" w:rsidR="00BC7382" w:rsidRPr="003B1075" w:rsidRDefault="00BC7382" w:rsidP="00CA606C">
            <w:pPr>
              <w:widowControl w:val="0"/>
              <w:kinsoku w:val="0"/>
              <w:wordWrap w:val="0"/>
              <w:autoSpaceDE w:val="0"/>
              <w:autoSpaceDN w:val="0"/>
              <w:adjustRightInd w:val="0"/>
              <w:spacing w:before="1"/>
              <w:jc w:val="both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C3931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Age adjusted mortalities in all population subgroups</w:t>
            </w:r>
          </w:p>
          <w:p w14:paraId="0F3AC407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Age adjusted mortalities not in all population subgroups</w:t>
            </w:r>
          </w:p>
          <w:p w14:paraId="5C7EEEFF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Crude mortalities in subgroups</w:t>
            </w:r>
          </w:p>
          <w:p w14:paraId="0CA39E28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ortalities are not stated as age adjusted or crude</w:t>
            </w:r>
          </w:p>
          <w:p w14:paraId="7BF71F1F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1"/>
              </w:numPr>
              <w:tabs>
                <w:tab w:val="left" w:pos="479"/>
              </w:tabs>
              <w:kinsoku w:val="0"/>
              <w:wordWrap w:val="0"/>
              <w:autoSpaceDE w:val="0"/>
              <w:autoSpaceDN w:val="0"/>
              <w:adjustRightInd w:val="0"/>
              <w:spacing w:before="1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Unclear due to poor reporting</w:t>
            </w:r>
          </w:p>
        </w:tc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1EA1D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5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  <w:p w14:paraId="772F2C21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BCE6C5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5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54EE0C46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59CB2C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5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inor flaw</w:t>
            </w:r>
          </w:p>
          <w:p w14:paraId="4ED4267C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5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Major flaw</w:t>
            </w:r>
          </w:p>
          <w:p w14:paraId="3BD5322C" w14:textId="77777777" w:rsidR="00BC7382" w:rsidRPr="003B1075" w:rsidRDefault="00BC7382" w:rsidP="00CA606C">
            <w:pPr>
              <w:pStyle w:val="ListParagraph"/>
              <w:widowControl w:val="0"/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F294A0" w14:textId="77777777" w:rsidR="00BC7382" w:rsidRPr="003B1075" w:rsidRDefault="00BC7382" w:rsidP="00CA606C">
            <w:pPr>
              <w:pStyle w:val="ListParagraph"/>
              <w:widowControl w:val="0"/>
              <w:numPr>
                <w:ilvl w:val="0"/>
                <w:numId w:val="35"/>
              </w:numPr>
              <w:kinsoku w:val="0"/>
              <w:autoSpaceDE w:val="0"/>
              <w:autoSpaceDN w:val="0"/>
              <w:adjustRightInd w:val="0"/>
              <w:spacing w:before="1"/>
              <w:ind w:right="237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B1075">
              <w:rPr>
                <w:rFonts w:ascii="Times New Roman" w:hAnsi="Times New Roman" w:cs="Times New Roman"/>
                <w:sz w:val="24"/>
                <w:szCs w:val="24"/>
              </w:rPr>
              <w:t>Poor reporting</w:t>
            </w:r>
          </w:p>
        </w:tc>
      </w:tr>
    </w:tbl>
    <w:p w14:paraId="2EA1202C" w14:textId="77777777" w:rsidR="005B42BA" w:rsidRDefault="005B42BA"/>
    <w:sectPr w:rsidR="005B4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C3543"/>
    <w:multiLevelType w:val="hybridMultilevel"/>
    <w:tmpl w:val="33384BA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03B93"/>
    <w:multiLevelType w:val="hybridMultilevel"/>
    <w:tmpl w:val="0DEC6F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754CB8"/>
    <w:multiLevelType w:val="hybridMultilevel"/>
    <w:tmpl w:val="6F2E9B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7E19B8"/>
    <w:multiLevelType w:val="hybridMultilevel"/>
    <w:tmpl w:val="DFDEE05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D747A5"/>
    <w:multiLevelType w:val="hybridMultilevel"/>
    <w:tmpl w:val="0DEC6F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E04CCD"/>
    <w:multiLevelType w:val="hybridMultilevel"/>
    <w:tmpl w:val="149024B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5E1E24"/>
    <w:multiLevelType w:val="hybridMultilevel"/>
    <w:tmpl w:val="33384BA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7422A7"/>
    <w:multiLevelType w:val="hybridMultilevel"/>
    <w:tmpl w:val="0DEC6F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6F15FA"/>
    <w:multiLevelType w:val="hybridMultilevel"/>
    <w:tmpl w:val="0ABC25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7D07EE"/>
    <w:multiLevelType w:val="hybridMultilevel"/>
    <w:tmpl w:val="5C60578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0050A9"/>
    <w:multiLevelType w:val="hybridMultilevel"/>
    <w:tmpl w:val="6F2E9B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50280E"/>
    <w:multiLevelType w:val="hybridMultilevel"/>
    <w:tmpl w:val="0DEC6F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7E4EFC"/>
    <w:multiLevelType w:val="hybridMultilevel"/>
    <w:tmpl w:val="0ABC25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51276"/>
    <w:multiLevelType w:val="hybridMultilevel"/>
    <w:tmpl w:val="0DEC6F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1C7125"/>
    <w:multiLevelType w:val="hybridMultilevel"/>
    <w:tmpl w:val="6A582A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E232AA"/>
    <w:multiLevelType w:val="hybridMultilevel"/>
    <w:tmpl w:val="0DEC6F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1B478C"/>
    <w:multiLevelType w:val="hybridMultilevel"/>
    <w:tmpl w:val="DE2E48E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155098"/>
    <w:multiLevelType w:val="hybridMultilevel"/>
    <w:tmpl w:val="BF803C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E33E21"/>
    <w:multiLevelType w:val="hybridMultilevel"/>
    <w:tmpl w:val="0DEC6F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446ED3"/>
    <w:multiLevelType w:val="hybridMultilevel"/>
    <w:tmpl w:val="7B68C8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A50276"/>
    <w:multiLevelType w:val="hybridMultilevel"/>
    <w:tmpl w:val="CF0C9F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54596A"/>
    <w:multiLevelType w:val="hybridMultilevel"/>
    <w:tmpl w:val="0ABC25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6F68AD"/>
    <w:multiLevelType w:val="hybridMultilevel"/>
    <w:tmpl w:val="0DEC6F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AC1968"/>
    <w:multiLevelType w:val="hybridMultilevel"/>
    <w:tmpl w:val="CF0C9F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3C4F0D"/>
    <w:multiLevelType w:val="hybridMultilevel"/>
    <w:tmpl w:val="0DEC6F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790461"/>
    <w:multiLevelType w:val="hybridMultilevel"/>
    <w:tmpl w:val="0DEC6F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162ED3"/>
    <w:multiLevelType w:val="hybridMultilevel"/>
    <w:tmpl w:val="0DEC6F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F872E5"/>
    <w:multiLevelType w:val="hybridMultilevel"/>
    <w:tmpl w:val="6A582A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D40ACB"/>
    <w:multiLevelType w:val="hybridMultilevel"/>
    <w:tmpl w:val="3A18FB0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6211A2"/>
    <w:multiLevelType w:val="hybridMultilevel"/>
    <w:tmpl w:val="0ABC25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8277BF"/>
    <w:multiLevelType w:val="hybridMultilevel"/>
    <w:tmpl w:val="0DEC6F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074BB7"/>
    <w:multiLevelType w:val="hybridMultilevel"/>
    <w:tmpl w:val="5C60578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29733E"/>
    <w:multiLevelType w:val="hybridMultilevel"/>
    <w:tmpl w:val="7B68C8F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A3555A"/>
    <w:multiLevelType w:val="hybridMultilevel"/>
    <w:tmpl w:val="BF803C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1237E2"/>
    <w:multiLevelType w:val="hybridMultilevel"/>
    <w:tmpl w:val="3A18FB0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CF6A78"/>
    <w:multiLevelType w:val="hybridMultilevel"/>
    <w:tmpl w:val="3A18FB0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BD29B5"/>
    <w:multiLevelType w:val="hybridMultilevel"/>
    <w:tmpl w:val="33384BA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EE6994"/>
    <w:multiLevelType w:val="hybridMultilevel"/>
    <w:tmpl w:val="0DEC6F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7C568B"/>
    <w:multiLevelType w:val="hybridMultilevel"/>
    <w:tmpl w:val="0DEC6FA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8D44DD"/>
    <w:multiLevelType w:val="hybridMultilevel"/>
    <w:tmpl w:val="DFDEE05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6"/>
  </w:num>
  <w:num w:numId="3">
    <w:abstractNumId w:val="3"/>
  </w:num>
  <w:num w:numId="4">
    <w:abstractNumId w:val="32"/>
  </w:num>
  <w:num w:numId="5">
    <w:abstractNumId w:val="20"/>
  </w:num>
  <w:num w:numId="6">
    <w:abstractNumId w:val="9"/>
  </w:num>
  <w:num w:numId="7">
    <w:abstractNumId w:val="33"/>
  </w:num>
  <w:num w:numId="8">
    <w:abstractNumId w:val="17"/>
  </w:num>
  <w:num w:numId="9">
    <w:abstractNumId w:val="31"/>
  </w:num>
  <w:num w:numId="10">
    <w:abstractNumId w:val="0"/>
  </w:num>
  <w:num w:numId="11">
    <w:abstractNumId w:val="34"/>
  </w:num>
  <w:num w:numId="12">
    <w:abstractNumId w:val="2"/>
  </w:num>
  <w:num w:numId="13">
    <w:abstractNumId w:val="10"/>
  </w:num>
  <w:num w:numId="14">
    <w:abstractNumId w:val="6"/>
  </w:num>
  <w:num w:numId="15">
    <w:abstractNumId w:val="28"/>
  </w:num>
  <w:num w:numId="16">
    <w:abstractNumId w:val="36"/>
  </w:num>
  <w:num w:numId="17">
    <w:abstractNumId w:val="35"/>
  </w:num>
  <w:num w:numId="18">
    <w:abstractNumId w:val="8"/>
  </w:num>
  <w:num w:numId="19">
    <w:abstractNumId w:val="29"/>
  </w:num>
  <w:num w:numId="20">
    <w:abstractNumId w:val="21"/>
  </w:num>
  <w:num w:numId="21">
    <w:abstractNumId w:val="12"/>
  </w:num>
  <w:num w:numId="22">
    <w:abstractNumId w:val="30"/>
  </w:num>
  <w:num w:numId="23">
    <w:abstractNumId w:val="18"/>
  </w:num>
  <w:num w:numId="24">
    <w:abstractNumId w:val="11"/>
  </w:num>
  <w:num w:numId="25">
    <w:abstractNumId w:val="4"/>
  </w:num>
  <w:num w:numId="26">
    <w:abstractNumId w:val="13"/>
  </w:num>
  <w:num w:numId="27">
    <w:abstractNumId w:val="37"/>
  </w:num>
  <w:num w:numId="28">
    <w:abstractNumId w:val="24"/>
  </w:num>
  <w:num w:numId="29">
    <w:abstractNumId w:val="22"/>
  </w:num>
  <w:num w:numId="30">
    <w:abstractNumId w:val="1"/>
  </w:num>
  <w:num w:numId="31">
    <w:abstractNumId w:val="38"/>
  </w:num>
  <w:num w:numId="32">
    <w:abstractNumId w:val="25"/>
  </w:num>
  <w:num w:numId="33">
    <w:abstractNumId w:val="7"/>
  </w:num>
  <w:num w:numId="34">
    <w:abstractNumId w:val="26"/>
  </w:num>
  <w:num w:numId="35">
    <w:abstractNumId w:val="15"/>
  </w:num>
  <w:num w:numId="36">
    <w:abstractNumId w:val="14"/>
  </w:num>
  <w:num w:numId="37">
    <w:abstractNumId w:val="5"/>
  </w:num>
  <w:num w:numId="38">
    <w:abstractNumId w:val="39"/>
  </w:num>
  <w:num w:numId="39">
    <w:abstractNumId w:val="19"/>
  </w:num>
  <w:num w:numId="4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2BA"/>
    <w:rsid w:val="005B42BA"/>
    <w:rsid w:val="00BC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B7E7F"/>
  <w15:chartTrackingRefBased/>
  <w15:docId w15:val="{4D534695-F376-42C7-99A0-F6CEA53F5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382"/>
    <w:pPr>
      <w:spacing w:after="0" w:line="276" w:lineRule="auto"/>
    </w:pPr>
    <w:rPr>
      <w:rFonts w:ascii="Arial" w:eastAsia="Arial" w:hAnsi="Arial" w:cs="Arial"/>
      <w:lang w:val="en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3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8</Words>
  <Characters>4498</Characters>
  <Application>Microsoft Office Word</Application>
  <DocSecurity>0</DocSecurity>
  <Lines>37</Lines>
  <Paragraphs>10</Paragraphs>
  <ScaleCrop>false</ScaleCrop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iar Hasan</dc:creator>
  <cp:keywords/>
  <dc:description/>
  <cp:lastModifiedBy>Shahriar Hasan</cp:lastModifiedBy>
  <cp:revision>2</cp:revision>
  <dcterms:created xsi:type="dcterms:W3CDTF">2025-05-25T17:54:00Z</dcterms:created>
  <dcterms:modified xsi:type="dcterms:W3CDTF">2025-05-25T17:56:00Z</dcterms:modified>
</cp:coreProperties>
</file>